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1D31" w:rsidRPr="00C91D31" w:rsidRDefault="00C91D31" w:rsidP="00C91D31">
      <w:pPr>
        <w:spacing w:after="200" w:line="276" w:lineRule="auto"/>
        <w:rPr>
          <w:rFonts w:ascii="Calibri" w:eastAsia="Calibri" w:hAnsi="Calibri" w:cs="Times New Roman"/>
        </w:rPr>
      </w:pPr>
    </w:p>
    <w:p w:rsidR="00C91D31" w:rsidRPr="00C91D31" w:rsidRDefault="00C91D31" w:rsidP="00C91D31">
      <w:pPr>
        <w:spacing w:after="200" w:line="276" w:lineRule="auto"/>
        <w:rPr>
          <w:rFonts w:ascii="Calibri" w:eastAsia="Calibri" w:hAnsi="Calibri" w:cs="Times New Roman"/>
          <w:b/>
          <w:sz w:val="32"/>
          <w:szCs w:val="32"/>
        </w:rPr>
      </w:pPr>
      <w:r w:rsidRPr="00C91D31">
        <w:rPr>
          <w:rFonts w:ascii="Calibri" w:eastAsia="Calibri" w:hAnsi="Calibri" w:cs="Times New Roman"/>
          <w:b/>
          <w:sz w:val="32"/>
          <w:szCs w:val="32"/>
        </w:rPr>
        <w:t>Supplementary information</w:t>
      </w:r>
      <w:bookmarkStart w:id="0" w:name="_GoBack"/>
      <w:bookmarkEnd w:id="0"/>
    </w:p>
    <w:p w:rsidR="00C91D31" w:rsidRPr="00C91D31" w:rsidRDefault="00C91D31" w:rsidP="00C91D31">
      <w:pPr>
        <w:spacing w:after="200" w:line="276" w:lineRule="auto"/>
        <w:rPr>
          <w:rFonts w:ascii="Calibri" w:eastAsia="Calibri" w:hAnsi="Calibri" w:cs="Times New Roman"/>
        </w:rPr>
      </w:pPr>
    </w:p>
    <w:p w:rsidR="00C91D31" w:rsidRPr="00C91D31" w:rsidRDefault="00C91D31" w:rsidP="00C91D31">
      <w:pPr>
        <w:spacing w:after="200" w:line="276" w:lineRule="auto"/>
        <w:rPr>
          <w:rFonts w:ascii="Calibri" w:eastAsia="Calibri" w:hAnsi="Calibri" w:cs="Times New Roman"/>
          <w:sz w:val="28"/>
          <w:szCs w:val="28"/>
        </w:rPr>
      </w:pPr>
      <w:r w:rsidRPr="00C91D31">
        <w:rPr>
          <w:rFonts w:ascii="Calibri" w:eastAsia="Calibri" w:hAnsi="Calibri" w:cs="Times New Roman"/>
          <w:sz w:val="28"/>
          <w:szCs w:val="28"/>
        </w:rPr>
        <w:t>Email to study nurse</w:t>
      </w: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C91D31">
        <w:rPr>
          <w:rFonts w:ascii="Calibri" w:eastAsia="Calibri" w:hAnsi="Calibri" w:cs="Times New Roman"/>
          <w:szCs w:val="21"/>
        </w:rPr>
        <w:t xml:space="preserve">Dear Study Nurse, </w:t>
      </w: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C91D31">
        <w:rPr>
          <w:rFonts w:ascii="Calibri" w:eastAsia="Calibri" w:hAnsi="Calibri" w:cs="Times New Roman"/>
          <w:szCs w:val="21"/>
        </w:rPr>
        <w:t>This email is to inform you that a study allocation request was made on Wed 26/2/2014 at 18:15.</w:t>
      </w: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C91D31">
        <w:rPr>
          <w:rFonts w:ascii="Calibri" w:eastAsia="Calibri" w:hAnsi="Calibri" w:cs="Times New Roman"/>
          <w:szCs w:val="21"/>
        </w:rPr>
        <w:t xml:space="preserve">Note - this is GMT - add one hour if the hour has gone forward for British Summer Time (BST) </w:t>
      </w:r>
      <w:proofErr w:type="gramStart"/>
      <w:r w:rsidRPr="00C91D31">
        <w:rPr>
          <w:rFonts w:ascii="Calibri" w:eastAsia="Calibri" w:hAnsi="Calibri" w:cs="Times New Roman"/>
          <w:szCs w:val="21"/>
        </w:rPr>
        <w:t>If</w:t>
      </w:r>
      <w:proofErr w:type="gramEnd"/>
      <w:r w:rsidRPr="00C91D31">
        <w:rPr>
          <w:rFonts w:ascii="Calibri" w:eastAsia="Calibri" w:hAnsi="Calibri" w:cs="Times New Roman"/>
          <w:szCs w:val="21"/>
        </w:rPr>
        <w:t xml:space="preserve"> the time in this email is 20:55 that will be 21:55 during BST.</w:t>
      </w: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C91D31">
        <w:rPr>
          <w:rFonts w:ascii="Calibri" w:eastAsia="Calibri" w:hAnsi="Calibri" w:cs="Times New Roman"/>
          <w:szCs w:val="21"/>
        </w:rPr>
        <w:t>The submitted data are below:</w:t>
      </w: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C91D31">
        <w:rPr>
          <w:rFonts w:ascii="Calibri" w:eastAsia="Calibri" w:hAnsi="Calibri" w:cs="Times New Roman"/>
          <w:szCs w:val="21"/>
        </w:rPr>
        <w:t>Participant ID: 119</w:t>
      </w: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C91D31">
        <w:rPr>
          <w:rFonts w:ascii="Calibri" w:eastAsia="Calibri" w:hAnsi="Calibri" w:cs="Times New Roman"/>
          <w:szCs w:val="21"/>
        </w:rPr>
        <w:t>Age: 73</w:t>
      </w: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C91D31">
        <w:rPr>
          <w:rFonts w:ascii="Calibri" w:eastAsia="Calibri" w:hAnsi="Calibri" w:cs="Times New Roman"/>
          <w:szCs w:val="21"/>
        </w:rPr>
        <w:t>Gender: female</w:t>
      </w: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C91D31">
        <w:rPr>
          <w:rFonts w:ascii="Calibri" w:eastAsia="Calibri" w:hAnsi="Calibri" w:cs="Times New Roman"/>
          <w:szCs w:val="21"/>
        </w:rPr>
        <w:t>Ethnicity category: white</w:t>
      </w: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C91D31">
        <w:rPr>
          <w:rFonts w:ascii="Calibri" w:eastAsia="Calibri" w:hAnsi="Calibri" w:cs="Times New Roman"/>
          <w:szCs w:val="21"/>
        </w:rPr>
        <w:t>Diabetic status: diabetic</w:t>
      </w: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C91D31">
        <w:rPr>
          <w:rFonts w:ascii="Calibri" w:eastAsia="Calibri" w:hAnsi="Calibri" w:cs="Times New Roman"/>
          <w:szCs w:val="21"/>
        </w:rPr>
        <w:t>The request was accepted and this participant has been allocated to the Control Arm of the Study.</w:t>
      </w: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C91D31">
        <w:rPr>
          <w:rFonts w:ascii="Calibri" w:eastAsia="Calibri" w:hAnsi="Calibri" w:cs="Times New Roman"/>
          <w:szCs w:val="21"/>
        </w:rPr>
        <w:t xml:space="preserve">If there is a problem or error please email </w:t>
      </w:r>
      <w:hyperlink r:id="rId4" w:history="1">
        <w:r w:rsidRPr="00C91D31">
          <w:rPr>
            <w:rFonts w:ascii="Calibri" w:eastAsia="Calibri" w:hAnsi="Calibri" w:cs="Times New Roman"/>
            <w:color w:val="0000FF"/>
            <w:szCs w:val="21"/>
            <w:u w:val="single"/>
          </w:rPr>
          <w:t>chris.ocallaghan@ndm.ox.ac.uk</w:t>
        </w:r>
      </w:hyperlink>
      <w:r w:rsidRPr="00C91D31">
        <w:rPr>
          <w:rFonts w:ascii="Calibri" w:eastAsia="Calibri" w:hAnsi="Calibri" w:cs="Times New Roman"/>
          <w:szCs w:val="21"/>
        </w:rPr>
        <w:t xml:space="preserve"> immediately. Do not reply to this email as the email address will not reach anyone.</w:t>
      </w: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C91D31">
        <w:rPr>
          <w:rFonts w:ascii="Calibri" w:eastAsia="Calibri" w:hAnsi="Calibri" w:cs="Times New Roman"/>
          <w:szCs w:val="21"/>
        </w:rPr>
        <w:t xml:space="preserve">For your information, this participant is </w:t>
      </w:r>
      <w:proofErr w:type="gramStart"/>
      <w:r w:rsidRPr="00C91D31">
        <w:rPr>
          <w:rFonts w:ascii="Calibri" w:eastAsia="Calibri" w:hAnsi="Calibri" w:cs="Times New Roman"/>
          <w:szCs w:val="21"/>
        </w:rPr>
        <w:t>the  47</w:t>
      </w:r>
      <w:proofErr w:type="gramEnd"/>
      <w:r w:rsidRPr="00C91D31">
        <w:rPr>
          <w:rFonts w:ascii="Calibri" w:eastAsia="Calibri" w:hAnsi="Calibri" w:cs="Times New Roman"/>
          <w:szCs w:val="21"/>
        </w:rPr>
        <w:t xml:space="preserve"> th/st/rd participant to be allocated.</w:t>
      </w: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C91D31">
        <w:rPr>
          <w:rFonts w:ascii="Calibri" w:eastAsia="Calibri" w:hAnsi="Calibri" w:cs="Times New Roman"/>
          <w:szCs w:val="21"/>
        </w:rPr>
        <w:t>The total number of participants previously allocated to the control arm is 23.</w:t>
      </w: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C91D31">
        <w:rPr>
          <w:rFonts w:ascii="Calibri" w:eastAsia="Calibri" w:hAnsi="Calibri" w:cs="Times New Roman"/>
          <w:szCs w:val="21"/>
        </w:rPr>
        <w:t xml:space="preserve">The total number of participants previously allocated to the interventional arm is 23. </w:t>
      </w: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C91D31">
        <w:rPr>
          <w:rFonts w:ascii="Calibri" w:eastAsia="Calibri" w:hAnsi="Calibri" w:cs="Times New Roman"/>
          <w:szCs w:val="21"/>
        </w:rPr>
        <w:t>Best wishes,</w:t>
      </w: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C91D31">
        <w:rPr>
          <w:rFonts w:ascii="Calibri" w:eastAsia="Calibri" w:hAnsi="Calibri" w:cs="Times New Roman"/>
          <w:szCs w:val="21"/>
        </w:rPr>
        <w:t>The Allocation Script</w:t>
      </w:r>
    </w:p>
    <w:p w:rsidR="00C91D31" w:rsidRPr="00C91D31" w:rsidRDefault="00C91D31" w:rsidP="00C91D31">
      <w:pPr>
        <w:spacing w:after="200" w:line="276" w:lineRule="auto"/>
        <w:rPr>
          <w:rFonts w:ascii="Calibri" w:eastAsia="Calibri" w:hAnsi="Calibri" w:cs="Times New Roman"/>
        </w:rPr>
      </w:pPr>
    </w:p>
    <w:p w:rsidR="00C91D31" w:rsidRDefault="00C91D31">
      <w:pPr>
        <w:rPr>
          <w:rFonts w:ascii="Calibri" w:eastAsia="Calibri" w:hAnsi="Calibri" w:cs="Times New Roman"/>
          <w:sz w:val="28"/>
          <w:szCs w:val="28"/>
        </w:rPr>
      </w:pPr>
      <w:r>
        <w:rPr>
          <w:rFonts w:ascii="Calibri" w:eastAsia="Calibri" w:hAnsi="Calibri" w:cs="Times New Roman"/>
          <w:sz w:val="28"/>
          <w:szCs w:val="28"/>
        </w:rPr>
        <w:br w:type="page"/>
      </w:r>
    </w:p>
    <w:p w:rsidR="00C91D31" w:rsidRPr="00C91D31" w:rsidRDefault="00C91D31" w:rsidP="00C91D31">
      <w:pPr>
        <w:spacing w:after="200" w:line="276" w:lineRule="auto"/>
        <w:rPr>
          <w:rFonts w:ascii="Calibri" w:eastAsia="Calibri" w:hAnsi="Calibri" w:cs="Times New Roman"/>
          <w:sz w:val="28"/>
          <w:szCs w:val="28"/>
        </w:rPr>
      </w:pPr>
      <w:r w:rsidRPr="00C91D31">
        <w:rPr>
          <w:rFonts w:ascii="Calibri" w:eastAsia="Calibri" w:hAnsi="Calibri" w:cs="Times New Roman"/>
          <w:sz w:val="28"/>
          <w:szCs w:val="28"/>
        </w:rPr>
        <w:lastRenderedPageBreak/>
        <w:t>Email to study administrator or principal investigator</w:t>
      </w:r>
    </w:p>
    <w:p w:rsidR="00C91D31" w:rsidRPr="00C91D31" w:rsidRDefault="00C91D31" w:rsidP="00C91D31">
      <w:pPr>
        <w:spacing w:after="0" w:line="240" w:lineRule="auto"/>
        <w:rPr>
          <w:rFonts w:ascii="Calibri" w:eastAsia="Times New Roman" w:hAnsi="Calibri" w:cs="Times New Roman"/>
          <w:szCs w:val="21"/>
          <w:lang w:eastAsia="en-GB"/>
        </w:rPr>
      </w:pPr>
      <w:r w:rsidRPr="00C91D31">
        <w:rPr>
          <w:rFonts w:ascii="Calibri" w:eastAsia="Times New Roman" w:hAnsi="Calibri" w:cs="Times New Roman"/>
          <w:szCs w:val="21"/>
          <w:lang w:eastAsia="en-GB"/>
        </w:rPr>
        <w:t>Dear Administrator,</w:t>
      </w:r>
    </w:p>
    <w:p w:rsidR="00C91D31" w:rsidRPr="00C91D31" w:rsidRDefault="00C91D31" w:rsidP="00C91D31">
      <w:pPr>
        <w:spacing w:after="0" w:line="240" w:lineRule="auto"/>
        <w:rPr>
          <w:rFonts w:ascii="Calibri" w:eastAsia="Times New Roman" w:hAnsi="Calibri" w:cs="Times New Roman"/>
          <w:szCs w:val="21"/>
          <w:lang w:eastAsia="en-GB"/>
        </w:rPr>
      </w:pPr>
    </w:p>
    <w:p w:rsidR="00C91D31" w:rsidRPr="00C91D31" w:rsidRDefault="00C91D31" w:rsidP="00C91D31">
      <w:pPr>
        <w:spacing w:after="0" w:line="240" w:lineRule="auto"/>
        <w:rPr>
          <w:rFonts w:ascii="Calibri" w:eastAsia="Times New Roman" w:hAnsi="Calibri" w:cs="Times New Roman"/>
          <w:szCs w:val="21"/>
          <w:lang w:eastAsia="en-GB"/>
        </w:rPr>
      </w:pPr>
      <w:r w:rsidRPr="00C91D31">
        <w:rPr>
          <w:rFonts w:ascii="Calibri" w:eastAsia="Times New Roman" w:hAnsi="Calibri" w:cs="Times New Roman"/>
          <w:szCs w:val="21"/>
          <w:lang w:eastAsia="en-GB"/>
        </w:rPr>
        <w:t>An allocation was requested on</w:t>
      </w:r>
    </w:p>
    <w:p w:rsidR="00C91D31" w:rsidRPr="00C91D31" w:rsidRDefault="00C91D31" w:rsidP="00C91D31">
      <w:pPr>
        <w:spacing w:after="0" w:line="240" w:lineRule="auto"/>
        <w:rPr>
          <w:rFonts w:ascii="Calibri" w:eastAsia="Times New Roman" w:hAnsi="Calibri" w:cs="Times New Roman"/>
          <w:szCs w:val="21"/>
          <w:lang w:eastAsia="en-GB"/>
        </w:rPr>
      </w:pPr>
      <w:r w:rsidRPr="00C91D31">
        <w:rPr>
          <w:rFonts w:ascii="Calibri" w:eastAsia="Times New Roman" w:hAnsi="Calibri" w:cs="Times New Roman"/>
          <w:szCs w:val="21"/>
          <w:lang w:eastAsia="en-GB"/>
        </w:rPr>
        <w:t>Wed 26/2/2014 at 18:15.</w:t>
      </w:r>
    </w:p>
    <w:p w:rsidR="00C91D31" w:rsidRPr="00C91D31" w:rsidRDefault="00C91D31" w:rsidP="00C91D31">
      <w:pPr>
        <w:spacing w:after="0" w:line="240" w:lineRule="auto"/>
        <w:rPr>
          <w:rFonts w:ascii="Calibri" w:eastAsia="Times New Roman" w:hAnsi="Calibri" w:cs="Times New Roman"/>
          <w:szCs w:val="21"/>
          <w:lang w:eastAsia="en-GB"/>
        </w:rPr>
      </w:pPr>
      <w:r w:rsidRPr="00C91D31">
        <w:rPr>
          <w:rFonts w:ascii="Calibri" w:eastAsia="Times New Roman" w:hAnsi="Calibri" w:cs="Times New Roman"/>
          <w:szCs w:val="21"/>
          <w:lang w:eastAsia="en-GB"/>
        </w:rPr>
        <w:t xml:space="preserve">Note - this time is GMT - add one hour if the hour has gone forward for British Summer Time (BST) ie if the time in this email is 20:55 that will be 21:55 during BST </w:t>
      </w:r>
    </w:p>
    <w:p w:rsidR="00C91D31" w:rsidRPr="00C91D31" w:rsidRDefault="00C91D31" w:rsidP="00C91D31">
      <w:pPr>
        <w:spacing w:after="0" w:line="240" w:lineRule="auto"/>
        <w:rPr>
          <w:rFonts w:ascii="Calibri" w:eastAsia="Times New Roman" w:hAnsi="Calibri" w:cs="Times New Roman"/>
          <w:szCs w:val="21"/>
          <w:lang w:eastAsia="en-GB"/>
        </w:rPr>
      </w:pPr>
    </w:p>
    <w:p w:rsidR="00C91D31" w:rsidRPr="00C91D31" w:rsidRDefault="00C91D31" w:rsidP="00C91D31">
      <w:pPr>
        <w:spacing w:after="0" w:line="240" w:lineRule="auto"/>
        <w:rPr>
          <w:rFonts w:ascii="Calibri" w:eastAsia="Times New Roman" w:hAnsi="Calibri" w:cs="Times New Roman"/>
          <w:szCs w:val="21"/>
          <w:lang w:eastAsia="en-GB"/>
        </w:rPr>
      </w:pPr>
    </w:p>
    <w:p w:rsidR="00C91D31" w:rsidRPr="00C91D31" w:rsidRDefault="00C91D31" w:rsidP="00C91D31">
      <w:pPr>
        <w:spacing w:after="0" w:line="240" w:lineRule="auto"/>
        <w:rPr>
          <w:rFonts w:ascii="Calibri" w:eastAsia="Times New Roman" w:hAnsi="Calibri" w:cs="Times New Roman"/>
          <w:szCs w:val="21"/>
          <w:lang w:eastAsia="en-GB"/>
        </w:rPr>
      </w:pPr>
      <w:r w:rsidRPr="00C91D31">
        <w:rPr>
          <w:rFonts w:ascii="Calibri" w:eastAsia="Times New Roman" w:hAnsi="Calibri" w:cs="Times New Roman"/>
          <w:szCs w:val="21"/>
          <w:lang w:eastAsia="en-GB"/>
        </w:rPr>
        <w:t>The submitted data are below:</w:t>
      </w:r>
    </w:p>
    <w:p w:rsidR="00C91D31" w:rsidRPr="00C91D31" w:rsidRDefault="00C91D31" w:rsidP="00C91D31">
      <w:pPr>
        <w:spacing w:after="0" w:line="240" w:lineRule="auto"/>
        <w:rPr>
          <w:rFonts w:ascii="Calibri" w:eastAsia="Times New Roman" w:hAnsi="Calibri" w:cs="Times New Roman"/>
          <w:szCs w:val="21"/>
          <w:lang w:eastAsia="en-GB"/>
        </w:rPr>
      </w:pPr>
    </w:p>
    <w:p w:rsidR="00C91D31" w:rsidRPr="00C91D31" w:rsidRDefault="00C91D31" w:rsidP="00C91D31">
      <w:pPr>
        <w:spacing w:after="0" w:line="240" w:lineRule="auto"/>
        <w:rPr>
          <w:rFonts w:ascii="Calibri" w:eastAsia="Times New Roman" w:hAnsi="Calibri" w:cs="Times New Roman"/>
          <w:szCs w:val="21"/>
          <w:lang w:eastAsia="en-GB"/>
        </w:rPr>
      </w:pPr>
      <w:r w:rsidRPr="00C91D31">
        <w:rPr>
          <w:rFonts w:ascii="Calibri" w:eastAsia="Times New Roman" w:hAnsi="Calibri" w:cs="Times New Roman"/>
          <w:szCs w:val="21"/>
          <w:lang w:eastAsia="en-GB"/>
        </w:rPr>
        <w:t>Participant ID: 119</w:t>
      </w:r>
    </w:p>
    <w:p w:rsidR="00C91D31" w:rsidRPr="00C91D31" w:rsidRDefault="00C91D31" w:rsidP="00C91D31">
      <w:pPr>
        <w:spacing w:after="0" w:line="240" w:lineRule="auto"/>
        <w:rPr>
          <w:rFonts w:ascii="Calibri" w:eastAsia="Times New Roman" w:hAnsi="Calibri" w:cs="Times New Roman"/>
          <w:szCs w:val="21"/>
          <w:lang w:eastAsia="en-GB"/>
        </w:rPr>
      </w:pPr>
      <w:r w:rsidRPr="00C91D31">
        <w:rPr>
          <w:rFonts w:ascii="Calibri" w:eastAsia="Times New Roman" w:hAnsi="Calibri" w:cs="Times New Roman"/>
          <w:szCs w:val="21"/>
          <w:lang w:eastAsia="en-GB"/>
        </w:rPr>
        <w:t>Age: 73</w:t>
      </w:r>
    </w:p>
    <w:p w:rsidR="00C91D31" w:rsidRPr="00C91D31" w:rsidRDefault="00C91D31" w:rsidP="00C91D31">
      <w:pPr>
        <w:spacing w:after="0" w:line="240" w:lineRule="auto"/>
        <w:rPr>
          <w:rFonts w:ascii="Calibri" w:eastAsia="Times New Roman" w:hAnsi="Calibri" w:cs="Times New Roman"/>
          <w:szCs w:val="21"/>
          <w:lang w:eastAsia="en-GB"/>
        </w:rPr>
      </w:pPr>
      <w:r w:rsidRPr="00C91D31">
        <w:rPr>
          <w:rFonts w:ascii="Calibri" w:eastAsia="Times New Roman" w:hAnsi="Calibri" w:cs="Times New Roman"/>
          <w:szCs w:val="21"/>
          <w:lang w:eastAsia="en-GB"/>
        </w:rPr>
        <w:t>Gender: female</w:t>
      </w:r>
    </w:p>
    <w:p w:rsidR="00C91D31" w:rsidRPr="00C91D31" w:rsidRDefault="00C91D31" w:rsidP="00C91D31">
      <w:pPr>
        <w:spacing w:after="0" w:line="240" w:lineRule="auto"/>
        <w:rPr>
          <w:rFonts w:ascii="Calibri" w:eastAsia="Times New Roman" w:hAnsi="Calibri" w:cs="Times New Roman"/>
          <w:szCs w:val="21"/>
          <w:lang w:eastAsia="en-GB"/>
        </w:rPr>
      </w:pPr>
      <w:r w:rsidRPr="00C91D31">
        <w:rPr>
          <w:rFonts w:ascii="Calibri" w:eastAsia="Times New Roman" w:hAnsi="Calibri" w:cs="Times New Roman"/>
          <w:szCs w:val="21"/>
          <w:lang w:eastAsia="en-GB"/>
        </w:rPr>
        <w:t>Ethnicity category: white</w:t>
      </w:r>
    </w:p>
    <w:p w:rsidR="00C91D31" w:rsidRPr="00C91D31" w:rsidRDefault="00C91D31" w:rsidP="00C91D31">
      <w:pPr>
        <w:spacing w:after="0" w:line="240" w:lineRule="auto"/>
        <w:rPr>
          <w:rFonts w:ascii="Calibri" w:eastAsia="Times New Roman" w:hAnsi="Calibri" w:cs="Times New Roman"/>
          <w:szCs w:val="21"/>
          <w:lang w:eastAsia="en-GB"/>
        </w:rPr>
      </w:pPr>
      <w:r w:rsidRPr="00C91D31">
        <w:rPr>
          <w:rFonts w:ascii="Calibri" w:eastAsia="Times New Roman" w:hAnsi="Calibri" w:cs="Times New Roman"/>
          <w:szCs w:val="21"/>
          <w:lang w:eastAsia="en-GB"/>
        </w:rPr>
        <w:t>Diabetic status: diabetic</w:t>
      </w:r>
    </w:p>
    <w:p w:rsidR="00C91D31" w:rsidRPr="00C91D31" w:rsidRDefault="00C91D31" w:rsidP="00C91D31">
      <w:pPr>
        <w:spacing w:after="0" w:line="240" w:lineRule="auto"/>
        <w:rPr>
          <w:rFonts w:ascii="Calibri" w:eastAsia="Times New Roman" w:hAnsi="Calibri" w:cs="Times New Roman"/>
          <w:szCs w:val="21"/>
          <w:lang w:eastAsia="en-GB"/>
        </w:rPr>
      </w:pPr>
    </w:p>
    <w:p w:rsidR="00C91D31" w:rsidRPr="00C91D31" w:rsidRDefault="00C91D31" w:rsidP="00C91D31">
      <w:pPr>
        <w:spacing w:after="0" w:line="240" w:lineRule="auto"/>
        <w:rPr>
          <w:rFonts w:ascii="Calibri" w:eastAsia="Times New Roman" w:hAnsi="Calibri" w:cs="Times New Roman"/>
          <w:szCs w:val="21"/>
          <w:lang w:eastAsia="en-GB"/>
        </w:rPr>
      </w:pPr>
    </w:p>
    <w:p w:rsidR="00C91D31" w:rsidRPr="00C91D31" w:rsidRDefault="00C91D31" w:rsidP="00C91D31">
      <w:pPr>
        <w:spacing w:after="0" w:line="240" w:lineRule="auto"/>
        <w:rPr>
          <w:rFonts w:ascii="Calibri" w:eastAsia="Times New Roman" w:hAnsi="Calibri" w:cs="Times New Roman"/>
          <w:szCs w:val="21"/>
          <w:lang w:eastAsia="en-GB"/>
        </w:rPr>
      </w:pPr>
      <w:r w:rsidRPr="00C91D31">
        <w:rPr>
          <w:rFonts w:ascii="Calibri" w:eastAsia="Times New Roman" w:hAnsi="Calibri" w:cs="Times New Roman"/>
          <w:szCs w:val="21"/>
          <w:lang w:eastAsia="en-GB"/>
        </w:rPr>
        <w:t>This participant has been allocated to the Control Arm of the Study.</w:t>
      </w:r>
    </w:p>
    <w:p w:rsidR="00C91D31" w:rsidRPr="00C91D31" w:rsidRDefault="00C91D31" w:rsidP="00C91D31">
      <w:pPr>
        <w:spacing w:after="0" w:line="240" w:lineRule="auto"/>
        <w:rPr>
          <w:rFonts w:ascii="Calibri" w:eastAsia="Times New Roman" w:hAnsi="Calibri" w:cs="Times New Roman"/>
          <w:szCs w:val="21"/>
          <w:lang w:eastAsia="en-GB"/>
        </w:rPr>
      </w:pPr>
    </w:p>
    <w:p w:rsidR="00C91D31" w:rsidRPr="00C91D31" w:rsidRDefault="00C91D31" w:rsidP="00C91D31">
      <w:pPr>
        <w:spacing w:after="0" w:line="240" w:lineRule="auto"/>
        <w:rPr>
          <w:rFonts w:ascii="Calibri" w:eastAsia="Times New Roman" w:hAnsi="Calibri" w:cs="Times New Roman"/>
          <w:szCs w:val="21"/>
          <w:lang w:eastAsia="en-GB"/>
        </w:rPr>
      </w:pPr>
      <w:r w:rsidRPr="00C91D31">
        <w:rPr>
          <w:rFonts w:ascii="Calibri" w:eastAsia="Times New Roman" w:hAnsi="Calibri" w:cs="Times New Roman"/>
          <w:szCs w:val="21"/>
          <w:lang w:eastAsia="en-GB"/>
        </w:rPr>
        <w:t xml:space="preserve">The data line for this participant is below. </w:t>
      </w:r>
    </w:p>
    <w:p w:rsidR="00C91D31" w:rsidRPr="00C91D31" w:rsidRDefault="00C91D31" w:rsidP="00C91D31">
      <w:pPr>
        <w:spacing w:after="0" w:line="240" w:lineRule="auto"/>
        <w:rPr>
          <w:rFonts w:ascii="Calibri" w:eastAsia="Times New Roman" w:hAnsi="Calibri" w:cs="Times New Roman"/>
          <w:szCs w:val="21"/>
          <w:lang w:eastAsia="en-GB"/>
        </w:rPr>
      </w:pPr>
      <w:r w:rsidRPr="00C91D31">
        <w:rPr>
          <w:rFonts w:ascii="Calibri" w:eastAsia="Times New Roman" w:hAnsi="Calibri" w:cs="Times New Roman"/>
          <w:szCs w:val="21"/>
          <w:lang w:eastAsia="en-GB"/>
        </w:rPr>
        <w:t xml:space="preserve">119 zz 0 zz 1 zz 0 zz 1 zz 0 zz 1 zz 1 zz 0 zz 0 zz 0 zz 1 zz 0 zz 26 zz 2 zz 2014 zz 73 zz </w:t>
      </w:r>
    </w:p>
    <w:p w:rsidR="00C91D31" w:rsidRPr="00C91D31" w:rsidRDefault="00C91D31" w:rsidP="00C91D31">
      <w:pPr>
        <w:spacing w:after="0" w:line="240" w:lineRule="auto"/>
        <w:rPr>
          <w:rFonts w:ascii="Calibri" w:eastAsia="Times New Roman" w:hAnsi="Calibri" w:cs="Times New Roman"/>
          <w:szCs w:val="21"/>
          <w:lang w:eastAsia="en-GB"/>
        </w:rPr>
      </w:pPr>
    </w:p>
    <w:p w:rsidR="00C91D31" w:rsidRPr="00C91D31" w:rsidRDefault="00C91D31" w:rsidP="00C91D31">
      <w:pPr>
        <w:spacing w:after="0" w:line="240" w:lineRule="auto"/>
        <w:rPr>
          <w:rFonts w:ascii="Calibri" w:eastAsia="Times New Roman" w:hAnsi="Calibri" w:cs="Times New Roman"/>
          <w:szCs w:val="21"/>
          <w:lang w:eastAsia="en-GB"/>
        </w:rPr>
      </w:pPr>
      <w:r w:rsidRPr="00C91D31">
        <w:rPr>
          <w:rFonts w:ascii="Calibri" w:eastAsia="Times New Roman" w:hAnsi="Calibri" w:cs="Times New Roman"/>
          <w:szCs w:val="21"/>
          <w:lang w:eastAsia="en-GB"/>
        </w:rPr>
        <w:t xml:space="preserve">This participant is </w:t>
      </w:r>
      <w:proofErr w:type="gramStart"/>
      <w:r w:rsidRPr="00C91D31">
        <w:rPr>
          <w:rFonts w:ascii="Calibri" w:eastAsia="Times New Roman" w:hAnsi="Calibri" w:cs="Times New Roman"/>
          <w:szCs w:val="21"/>
          <w:lang w:eastAsia="en-GB"/>
        </w:rPr>
        <w:t>the  47</w:t>
      </w:r>
      <w:proofErr w:type="gramEnd"/>
      <w:r w:rsidRPr="00C91D31">
        <w:rPr>
          <w:rFonts w:ascii="Calibri" w:eastAsia="Times New Roman" w:hAnsi="Calibri" w:cs="Times New Roman"/>
          <w:szCs w:val="21"/>
          <w:lang w:eastAsia="en-GB"/>
        </w:rPr>
        <w:t xml:space="preserve"> th/st/rd participant to be allocated.</w:t>
      </w:r>
    </w:p>
    <w:p w:rsidR="00C91D31" w:rsidRPr="00C91D31" w:rsidRDefault="00C91D31" w:rsidP="00C91D31">
      <w:pPr>
        <w:spacing w:after="0" w:line="240" w:lineRule="auto"/>
        <w:rPr>
          <w:rFonts w:ascii="Calibri" w:eastAsia="Times New Roman" w:hAnsi="Calibri" w:cs="Times New Roman"/>
          <w:szCs w:val="21"/>
          <w:lang w:eastAsia="en-GB"/>
        </w:rPr>
      </w:pPr>
      <w:r w:rsidRPr="00C91D31">
        <w:rPr>
          <w:rFonts w:ascii="Calibri" w:eastAsia="Times New Roman" w:hAnsi="Calibri" w:cs="Times New Roman"/>
          <w:szCs w:val="21"/>
          <w:lang w:eastAsia="en-GB"/>
        </w:rPr>
        <w:t>The total number of participants previously allocated to the control arm is 23.</w:t>
      </w:r>
    </w:p>
    <w:p w:rsidR="00C91D31" w:rsidRPr="00C91D31" w:rsidRDefault="00C91D31" w:rsidP="00C91D31">
      <w:pPr>
        <w:spacing w:after="0" w:line="240" w:lineRule="auto"/>
        <w:rPr>
          <w:rFonts w:ascii="Calibri" w:eastAsia="Times New Roman" w:hAnsi="Calibri" w:cs="Times New Roman"/>
          <w:szCs w:val="21"/>
          <w:lang w:eastAsia="en-GB"/>
        </w:rPr>
      </w:pPr>
      <w:r w:rsidRPr="00C91D31">
        <w:rPr>
          <w:rFonts w:ascii="Calibri" w:eastAsia="Times New Roman" w:hAnsi="Calibri" w:cs="Times New Roman"/>
          <w:szCs w:val="21"/>
          <w:lang w:eastAsia="en-GB"/>
        </w:rPr>
        <w:t>The total number of participants previously allocated to the interventional arm is 23.</w:t>
      </w:r>
    </w:p>
    <w:p w:rsidR="00C91D31" w:rsidRPr="00C91D31" w:rsidRDefault="00C91D31" w:rsidP="00C91D31">
      <w:pPr>
        <w:spacing w:after="0" w:line="240" w:lineRule="auto"/>
        <w:rPr>
          <w:rFonts w:ascii="Calibri" w:eastAsia="Times New Roman" w:hAnsi="Calibri" w:cs="Times New Roman"/>
          <w:szCs w:val="21"/>
          <w:lang w:eastAsia="en-GB"/>
        </w:rPr>
      </w:pPr>
    </w:p>
    <w:p w:rsidR="00C91D31" w:rsidRPr="00C91D31" w:rsidRDefault="00C91D31" w:rsidP="00C91D31">
      <w:pPr>
        <w:spacing w:after="0" w:line="240" w:lineRule="auto"/>
        <w:rPr>
          <w:rFonts w:ascii="Calibri" w:eastAsia="Times New Roman" w:hAnsi="Calibri" w:cs="Times New Roman"/>
          <w:szCs w:val="21"/>
          <w:lang w:eastAsia="en-GB"/>
        </w:rPr>
      </w:pPr>
    </w:p>
    <w:p w:rsidR="00C91D31" w:rsidRPr="00C91D31" w:rsidRDefault="00C91D31" w:rsidP="00C91D31">
      <w:pPr>
        <w:spacing w:after="0" w:line="240" w:lineRule="auto"/>
        <w:rPr>
          <w:rFonts w:ascii="Calibri" w:eastAsia="Times New Roman" w:hAnsi="Calibri" w:cs="Times New Roman"/>
          <w:szCs w:val="21"/>
          <w:lang w:eastAsia="en-GB"/>
        </w:rPr>
      </w:pPr>
      <w:r w:rsidRPr="00C91D31">
        <w:rPr>
          <w:rFonts w:ascii="Calibri" w:eastAsia="Times New Roman" w:hAnsi="Calibri" w:cs="Times New Roman"/>
          <w:szCs w:val="21"/>
          <w:lang w:eastAsia="en-GB"/>
        </w:rPr>
        <w:t>The preceding dataset is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01 zz 0 zz 1 zz 1 zz 0 zz 1 zz 0 zz 1 zz 0 zz 0 zz 0 zz 1 zz 0 zz 6 zz 9 zz 2012 zz 62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03 zz 1 zz 0 zz 1 zz 0 zz 0 zz 1 zz 1 zz 0 zz 0 zz 0 zz 0 zz 1 zz 10 zz 9 zz 2012 zz 59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02 zz 1 zz 0 zz 1 zz 0 zz 1 zz 0 zz 1 zz 0 zz 0 zz 0 zz 1 zz 0 zz 17 zz 9 zz 2012 zz 53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04 zz 0 zz 1 zz 1 zz 0 zz 0 zz 1 zz 1 zz 0 zz 0 zz 0 zz 0 zz 1 zz 24 zz 10 zz 2012 zz 34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05 zz 1 zz 0 zz 1 zz 0 zz 1 zz 0 zz 1 zz 0 zz 0 zz 0 zz 0 zz 1 zz 25 zz 10 zz 2012 zz 64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07 zz 1 zz 0 zz 0 zz 1 zz 1 zz 0 zz 1 zz 0 zz 0 zz 0 zz 1 zz 0 zz 28 zz 11 zz 2012 zz 74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08 zz 0 zz 1 zz 0 zz 1 zz 1 zz 0 zz 1 zz 0 zz 0 zz 0 zz 0 zz 1 zz 28 zz 11 zz 2012 zz 72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08 zz 0 zz 1 zz 0 zz 1 zz 1 zz 0 zz 1 zz 0 zz 0 zz 0 zz 1 zz 0 zz 28 zz 11 zz 2012 zz 72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09 zz 0 zz 1 zz 1 zz 0 zz 1 zz 0 zz 1 zz 0 zz 0 zz 0 zz 0 zz 1 zz 5 zz 12 zz 2012 zz 64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09 zz 0 zz 1 zz 1 zz 0 zz 1 zz 0 zz 1 zz 0 zz 0 zz 0 zz 1 zz 0 zz 5 zz 12 zz 2012 zz 64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06 zz 1 zz 0 zz 1 zz 0 zz 1 zz 0 zz 1 zz 0 zz 0 zz 0 zz 0 zz 1 zz 5 zz 12 zz 2012 zz 64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10 zz 0 zz 1 zz 1 zz 0 zz 0 zz 1 zz 1 zz 0 zz 0 zz 0 zz 1 zz 0 zz 8 zz 1 zz 2013 zz 50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12 zz 1 zz 0 zz 0 zz 1 zz 0 zz 1 zz 1 zz 0 zz 0 zz 0 zz 1 zz 0 zz 8 zz 1 zz 2013 zz 70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17 zz 1 zz 0 zz 0 zz 1 zz 1 zz 0 zz 1 zz 0 zz 0 zz 0 zz 0 zz 1 zz 8 zz 1 zz 2013 zz 79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19 zz 0 zz 1 zz 0 zz 1 zz 0 zz 1 zz 1 zz 0 zz 0 zz 0 zz 0 zz 1 zz 8 zz 1 zz 2013 zz 73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15 zz 0 zz 1 zz 1 zz 0 zz 1 zz 0 zz 0 zz 0 zz 0 zz 1 zz 1 zz 0 zz 9 zz 1 zz 2013 zz 45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16 zz 1 zz 0 zz 0 zz 1 zz 1 zz 0 zz 1 zz 0 zz 0 zz 0 zz 1 zz 0 zz 9 zz 1 zz 2013 zz 67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12 zz 0 zz 1 zz 0 zz 1 zz 1 zz 0 zz 1 zz 0 zz 0 zz 0 zz 0 zz 1 zz 9 zz 1 zz 2013 zz 70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13 zz 0 zz 1 zz 1 zz 0 zz 1 zz 0 zz 0 zz 1 zz 0 zz 0 zz 0 zz 1 zz 9 zz 1 zz 2013 zz 53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14 zz 0 zz 1 zz 0 zz 1 zz 1 zz 0 zz 1 zz 0 zz 0 zz 0 zz 1 zz 0 zz 9 zz 1 zz 2013 zz 73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20 zz 0 zz 1 zz 1 zz 0 zz 1 zz 0 zz 1 zz 0 zz 0 zz 0 zz 1 zz 0 zz 14 zz 1 zz 2013 zz 62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18 zz 1 zz 0 zz 0 zz 1 zz 1 zz 0 zz 1 zz 0 zz 0 zz 0 zz 0 zz 1 zz 14 zz 1 zz 2013 zz 68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21 zz 1 zz 0 zz 0 zz 1 zz 1 zz 0 zz 1 zz 0 zz 0 zz 0 zz 1 zz 0 zz 14 zz 1 zz 2013 zz 76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22 zz 1 zz 0 zz 0 zz 1 zz 1 zz 0 zz 0 zz 0 zz 1 zz 0 zz 0 zz 1 zz 14 zz 1 zz 2013 zz 82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23 zz 1 zz 0 zz 0 zz 1 zz 1 zz 0 zz 1 zz 0 zz 0 zz 0 zz 0 zz 1 zz 16 zz 1 zz 2013 zz 71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24 zz 0 zz 1 zz 0 zz 1 zz 1 zz 0 zz 1 zz 0 zz 0 zz 0 zz 1 zz 0 zz 16 zz 1 zz 2013 zz 68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25 zz 1 zz 0 zz 1 zz 0 zz 1 zz 0 zz 1 zz 0 zz 0 zz 0 zz 1 zz 0 zz 16 zz 1 zz 2013 zz 62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27 zz 0 zz 1 zz 1 zz 0 zz 1 zz 0 zz 1 zz 0 zz 0 zz 0 zz 0 zz 1 zz 22 zz 1 zz 2013 zz 40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28 zz 0 zz 1 zz 1 zz 0 zz 1 zz 0 zz 0 zz 1 zz 0 zz 0 zz 0 zz 1 zz 23 zz 1 zz 2013 zz 45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26 zz 0 zz 1 zz 0 zz 1 zz 1 zz 0 zz 1 zz 0 zz 0 zz 0 zz 0 zz 1 zz 23 zz 1 zz 2013 zz 75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29 zz 1 zz 0 zz 1 zz 0 zz 1 zz 0 zz 1 zz 0 zz 0 zz 0 zz 1 zz 0 zz 30 zz 1 zz 2013 zz 62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31 zz 0 zz 1 zz 1 zz 0 zz 1 zz 0 zz 1 zz 0 zz 0 zz 0 zz 1 zz 0 zz 1 zz 2 zz 2013 zz 46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lastRenderedPageBreak/>
        <w:t xml:space="preserve">030 zz 0 zz 1 zz 1 zz 0 zz 1 zz 0 zz 1 zz 0 zz 0 zz 0 zz 0 zz 1 zz 4 zz 2 zz 2013 zz 33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32 zz 0 zz 1 zz 0 zz 1 zz 1 zz 0 zz 1 zz 0 zz 0 zz 0 zz 1 zz 0 zz 5 zz 2 zz 2013 zz 67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34 zz 1 zz 0 zz 1 zz 0 zz 1 zz 0 zz 1 zz 0 zz 0 zz 0 zz 0 zz 1 zz 25 zz 2 zz 2013 zz 48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35 zz 0 zz 1 zz 0 zz 1 zz 0 zz 1 zz 1 zz 0 zz 0 zz 0 zz 1 zz 0 zz 27 zz 2 zz 2013 zz 75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36 zz 1 zz 0 zz 0 zz 1 zz 1 zz 0 zz 1 zz 0 zz 0 zz 0 zz 0 zz 1 zz 27 zz 2 zz 2013 zz 75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40 zz 0 zz 1 zz 0 zz 1 zz 0 zz 1 zz 1 zz 0 zz 0 zz 0 zz 0 zz 1 zz 14 zz 3 zz 2013 zz 77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41 zz 1 zz 0 zz 1 zz 0 zz 0 zz 1 zz 1 zz 0 zz 0 zz 0 zz 1 zz 0 zz 20 zz 3 zz 2013 zz 62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41 zz 1 zz 0 zz 1 zz 0 zz 0 zz 1 zz 1 zz 0 zz 0 zz 0 zz 0 zz 1 zz 20 zz 3 zz 2013 zz 62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39 zz 1 zz 0 zz 0 zz 1 zz 0 zz 1 zz 1 zz 0 zz 0 zz 0 zz 1 zz 0 zz 20 zz 3 zz 2013 zz 69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43 zz 1 zz 0 zz 0 zz 1 zz 1 zz 0 zz 1 zz 0 zz 0 zz 0 zz 1 zz 0 zz 20 zz 3 zz 2013 zz 74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44 zz 1 zz 0 zz 1 zz 0 zz 1 zz 0 zz 1 zz 0 zz 0 zz 0 zz 0 zz 1 zz 26 zz 3 zz 2013 zz 48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42 zz 0 zz 1 zz 1 zz 0 zz 1 zz 0 zz 1 zz 0 zz 0 zz 0 zz 1 zz 0 zz 27 zz 3 zz 2013 zz 60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45 zz 1 zz 0 zz 0 zz 1 zz 0 zz 1 zz 1 zz 0 zz 0 zz 0 zz 0 zz 1 zz 3 zz 4 zz 2013 zz 70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46 zz 1 zz 0 zz 1 zz 0 zz 1 zz 0 zz 1 zz 0 zz 0 zz 0 zz 1 zz 0 zz 8 zz 4 zz 2013 zz 56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48 zz 1 zz 0 zz 1 zz 0 zz 1 zz 0 zz 1 zz 0 zz 0 zz 0 zz 0 zz 1 zz 10 zz 4 zz 2013 zz 63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47 zz 1 zz 0 zz 1 zz 0 zz 1 zz 0 zz 1 zz 0 zz 0 zz 0 zz 1 zz 0 zz 10 zz 4 zz 2013 zz 61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49 zz 1 zz 0 zz 0 zz 1 zz 1 zz 0 zz 1 zz 0 zz 0 zz 0 zz 0 zz 1 zz 16 zz 4 zz 2013 zz 73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51 zz 1 zz 0 zz 0 zz 1 zz 1 zz 0 zz 1 zz 0 zz 0 zz 0 zz 1 zz 0 zz 25 zz 4 zz 2013 zz 83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50 zz 1 zz 0 zz 1 zz 0 zz 1 zz 0 zz 1 zz 0 zz 0 zz 0 zz 0 zz 1 zz 1 zz 5 zz 2013 zz 58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54 zz 0 zz 1 zz 0 zz 1 zz 1 zz 0 zz 1 zz 0 zz 0 zz 0 zz 0 zz 1 zz 8 zz 5 zz 2013 zz 75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55 zz 0 zz 1 zz 1 zz 0 zz 1 zz 0 zz 1 zz 0 zz 0 zz 0 zz 1 zz 0 zz 20 zz 5 zz 2013 zz 49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56 zz 1 zz 0 zz 1 zz 0 zz 1 zz 0 zz 1 zz 0 zz 0 zz 0 zz 1 zz 0 zz 22 zz 5 zz 2013 zz 57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57 zz 1 zz 0 zz 1 zz 0 zz 1 zz 0 zz 1 zz 0 zz 0 zz 0 zz 0 zz 1 zz 3 zz 6 zz 2013 zz 25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59 zz 0 zz 1 zz 1 zz 0 zz 1 zz 0 zz 1 zz 0 zz 0 zz 0 zz 0 zz 1 zz 5 zz 6 zz 2013 zz 41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61 zz 0 zz 1 zz 0 zz 1 zz 1 zz 0 zz 1 zz 0 zz 0 zz 0 zz 1 zz 0 zz 12 zz 6 zz 2013 zz 73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62 zz 1 zz 0 zz 1 zz 0 zz 1 zz 0 zz 1 zz 0 zz 0 zz 0 zz 1 zz 0 zz 18 zz 6 zz 2013 zz 30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63 zz 1 zz 0 zz 1 zz 0 zz 1 zz 0 zz 1 zz 0 zz 0 zz 0 zz 0 zz 1 zz 18 zz 6 zz 2013 zz 57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66 zz 0 zz 1 zz 0 zz 1 zz 0 zz 1 zz 1 zz 0 zz 0 zz 0 zz 0 zz 1 zz 19 zz 6 zz 2013 zz 72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64 zz 1 zz 0 zz 1 zz 0 zz 0 zz 1 zz 1 zz 0 zz 0 zz 0 zz 1 zz 0 zz 24 zz 6 zz 2013 zz 48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65 zz 1 zz 0 zz 0 zz 1 zz 1 zz 0 zz 1 zz 0 zz 0 zz 0 zz 1 zz 0 zz 24 zz 6 zz 2013 zz 75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68 zz 0 zz 1 zz 1 zz 0 zz 1 zz 0 zz 1 zz 0 zz 0 zz 0 zz 0 zz 1 zz 25 zz 6 zz 2013 zz 44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67 zz 0 zz 1 zz 1 zz 0 zz 1 zz 0 zz 1 zz 0 zz 0 zz 0 zz 1 zz 0 zz 27 zz 6 zz 2013 zz 63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70 zz 0 zz 1 zz 1 zz 0 zz 0 zz 1 zz 1 zz 0 zz 0 zz 0 zz 0 zz 1 zz 8 zz 7 zz 2013 zz 26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69 zz 1 zz 0 zz 1 zz 0 zz 1 zz 0 zz 1 zz 0 zz 0 zz 0 zz 0 zz 1 zz 15 zz 7 zz 2013 zz 54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73 zz 0 zz 1 zz 0 zz 1 zz 1 zz 0 zz 1 zz 0 zz 0 zz 0 zz 1 zz 0 zz 15 zz 7 zz 2013 zz 69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74 zz 0 zz 1 zz 0 zz 1 zz 1 zz 0 zz 1 zz 0 zz 0 zz 0 zz 0 zz 1 zz 15 zz 7 zz 2013 zz 67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71 zz 1 zz 0 zz 1 zz 0 zz 1 zz 0 zz 1 zz 0 zz 0 zz 0 zz 1 zz 0 zz 18 zz 7 zz 2013 zz 44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75 zz 1 zz 0 zz 1 zz 0 zz 1 zz 0 zz 1 zz 0 zz 0 zz 0 zz 0 zz 1 zz 22 zz 7 zz 2013 zz 53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76 zz 1 zz 0 zz 0 zz 1 zz 1 zz 0 zz 1 zz 0 zz 0 zz 0 zz 1 zz 0 zz 1 zz 8 zz 2013 zz 67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85 zz 0 zz 1 zz 0 zz 1 zz 1 zz 0 zz 1 zz 0 zz 0 zz 0 zz 0 zz 1 zz 28 zz 8 zz 2013 zz 79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82 zz 0 zz 1 zz 1 zz 0 zz 1 zz 0 zz 1 zz 0 zz 0 zz 0 zz 1 zz 0 zz 28 zz 8 zz 2013 zz 64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79 zz 0 zz 1 zz 1 zz 0 zz 1 zz 0 zz 1 zz 0 zz 0 zz 0 zz 0 zz 1 zz 28 zz 8 zz 2013 zz 46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78 zz 1 zz 0 zz 1 zz 0 zz 1 zz 0 zz 1 zz 0 zz 0 zz 0 zz 1 zz 0 zz 29 zz 8 zz 2013 zz 64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84 zz 1 zz 0 zz 0 zz 1 zz 1 zz 0 zz 0 zz 0 zz 1 zz 0 zz 0 zz 1 zz 2 zz 9 zz 2013 zz 66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86 zz 0 zz 1 zz 1 zz 0 zz 0 zz 1 zz 1 zz 0 zz 0 zz 0 zz 1 zz 0 zz 9 zz 9 zz 2013 zz 41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87 zz 1 zz 0 zz 1 zz 0 zz 1 zz 0 zz 1 zz 0 zz 0 zz 0 zz 0 zz 1 zz 11 zz 9 zz 2013 zz 62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83 zz 1 zz 0 zz 1 zz 0 zz 1 zz 0 zz 1 zz 0 zz 0 zz 0 zz 1 zz 0 zz 16 zz 9 zz 2013 zz 63 zz </w:t>
      </w:r>
    </w:p>
    <w:p w:rsidR="00C91D31" w:rsidRPr="00C91D31" w:rsidRDefault="00C91D31" w:rsidP="00C91D31">
      <w:pPr>
        <w:spacing w:after="200" w:line="276" w:lineRule="auto"/>
        <w:rPr>
          <w:rFonts w:ascii="Calibri" w:eastAsia="Calibri" w:hAnsi="Calibri" w:cs="Times New Roman"/>
        </w:rPr>
      </w:pPr>
    </w:p>
    <w:p w:rsidR="00C91D31" w:rsidRPr="00C91D31" w:rsidRDefault="00C91D31" w:rsidP="00C91D31">
      <w:pPr>
        <w:spacing w:after="0" w:line="240" w:lineRule="auto"/>
        <w:rPr>
          <w:rFonts w:ascii="Calibri" w:eastAsia="Times New Roman" w:hAnsi="Calibri" w:cs="Times New Roman"/>
          <w:szCs w:val="21"/>
          <w:lang w:eastAsia="en-GB"/>
        </w:rPr>
      </w:pPr>
    </w:p>
    <w:p w:rsidR="00C91D31" w:rsidRPr="00C91D31" w:rsidRDefault="00C91D31" w:rsidP="00C91D31">
      <w:pPr>
        <w:spacing w:after="0" w:line="240" w:lineRule="auto"/>
        <w:rPr>
          <w:rFonts w:ascii="Calibri" w:eastAsia="Times New Roman" w:hAnsi="Calibri" w:cs="Times New Roman"/>
          <w:szCs w:val="21"/>
          <w:lang w:eastAsia="en-GB"/>
        </w:rPr>
      </w:pPr>
      <w:r w:rsidRPr="00C91D31">
        <w:rPr>
          <w:rFonts w:ascii="Calibri" w:eastAsia="Times New Roman" w:hAnsi="Calibri" w:cs="Times New Roman"/>
          <w:szCs w:val="21"/>
          <w:lang w:eastAsia="en-GB"/>
        </w:rPr>
        <w:t xml:space="preserve">Best wishes, </w:t>
      </w:r>
    </w:p>
    <w:p w:rsidR="00C91D31" w:rsidRPr="00C91D31" w:rsidRDefault="00C91D31" w:rsidP="00C91D31">
      <w:pPr>
        <w:spacing w:after="0" w:line="240" w:lineRule="auto"/>
        <w:rPr>
          <w:rFonts w:ascii="Calibri" w:eastAsia="Times New Roman" w:hAnsi="Calibri" w:cs="Times New Roman"/>
          <w:szCs w:val="21"/>
          <w:lang w:eastAsia="en-GB"/>
        </w:rPr>
      </w:pPr>
    </w:p>
    <w:p w:rsidR="00C91D31" w:rsidRPr="00C91D31" w:rsidRDefault="00C91D31" w:rsidP="00C91D31">
      <w:pPr>
        <w:spacing w:after="0" w:line="240" w:lineRule="auto"/>
        <w:rPr>
          <w:rFonts w:ascii="Calibri" w:eastAsia="Times New Roman" w:hAnsi="Calibri" w:cs="Times New Roman"/>
          <w:szCs w:val="21"/>
          <w:lang w:eastAsia="en-GB"/>
        </w:rPr>
      </w:pPr>
      <w:r w:rsidRPr="00C91D31">
        <w:rPr>
          <w:rFonts w:ascii="Calibri" w:eastAsia="Times New Roman" w:hAnsi="Calibri" w:cs="Times New Roman"/>
          <w:szCs w:val="21"/>
          <w:lang w:eastAsia="en-GB"/>
        </w:rPr>
        <w:t>The Allocation Script</w:t>
      </w:r>
    </w:p>
    <w:p w:rsidR="00C91D31" w:rsidRPr="00C91D31" w:rsidRDefault="00C91D31" w:rsidP="00C91D31">
      <w:pPr>
        <w:spacing w:after="200" w:line="276" w:lineRule="auto"/>
        <w:rPr>
          <w:rFonts w:ascii="Calibri" w:eastAsia="Calibri" w:hAnsi="Calibri" w:cs="Times New Roman"/>
        </w:rPr>
      </w:pPr>
    </w:p>
    <w:p w:rsidR="00C91D31" w:rsidRPr="00C91D31" w:rsidRDefault="00C91D31" w:rsidP="00C91D31">
      <w:pPr>
        <w:spacing w:after="200" w:line="276" w:lineRule="auto"/>
        <w:rPr>
          <w:rFonts w:ascii="Calibri" w:eastAsia="Calibri" w:hAnsi="Calibri" w:cs="Times New Roman"/>
        </w:rPr>
      </w:pPr>
    </w:p>
    <w:p w:rsidR="00C91D31" w:rsidRDefault="00C91D31">
      <w:pPr>
        <w:rPr>
          <w:rFonts w:ascii="Calibri" w:eastAsia="Calibri" w:hAnsi="Calibri" w:cs="Times New Roman"/>
          <w:sz w:val="28"/>
          <w:szCs w:val="28"/>
        </w:rPr>
      </w:pPr>
      <w:r>
        <w:rPr>
          <w:rFonts w:ascii="Calibri" w:eastAsia="Calibri" w:hAnsi="Calibri" w:cs="Times New Roman"/>
          <w:sz w:val="28"/>
          <w:szCs w:val="28"/>
        </w:rPr>
        <w:br w:type="page"/>
      </w:r>
    </w:p>
    <w:p w:rsidR="00C91D31" w:rsidRPr="00C91D31" w:rsidRDefault="00C91D31" w:rsidP="00C91D31">
      <w:pPr>
        <w:spacing w:after="200" w:line="276" w:lineRule="auto"/>
        <w:rPr>
          <w:rFonts w:ascii="Calibri" w:eastAsia="Calibri" w:hAnsi="Calibri" w:cs="Times New Roman"/>
          <w:sz w:val="28"/>
          <w:szCs w:val="28"/>
        </w:rPr>
      </w:pPr>
      <w:r w:rsidRPr="00C91D31">
        <w:rPr>
          <w:rFonts w:ascii="Calibri" w:eastAsia="Calibri" w:hAnsi="Calibri" w:cs="Times New Roman"/>
          <w:sz w:val="28"/>
          <w:szCs w:val="28"/>
        </w:rPr>
        <w:lastRenderedPageBreak/>
        <w:t>Email to person submitting the allocation request</w:t>
      </w: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C91D31">
        <w:rPr>
          <w:rFonts w:ascii="Calibri" w:eastAsia="Calibri" w:hAnsi="Calibri" w:cs="Times New Roman"/>
          <w:szCs w:val="21"/>
        </w:rPr>
        <w:t xml:space="preserve">Dear Researcher </w:t>
      </w: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C91D31">
        <w:rPr>
          <w:rFonts w:ascii="Calibri" w:eastAsia="Calibri" w:hAnsi="Calibri" w:cs="Times New Roman"/>
          <w:szCs w:val="21"/>
        </w:rPr>
        <w:t>Thank you for submitting your study allocation request on Wed 26/2/2014 at 18:15.</w:t>
      </w: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C91D31">
        <w:rPr>
          <w:rFonts w:ascii="Calibri" w:eastAsia="Calibri" w:hAnsi="Calibri" w:cs="Times New Roman"/>
          <w:szCs w:val="21"/>
        </w:rPr>
        <w:t xml:space="preserve">Note this is GMT - add one hour if the hour has gone forward for British Summer Time (BST) </w:t>
      </w:r>
      <w:proofErr w:type="gramStart"/>
      <w:r w:rsidRPr="00C91D31">
        <w:rPr>
          <w:rFonts w:ascii="Calibri" w:eastAsia="Calibri" w:hAnsi="Calibri" w:cs="Times New Roman"/>
          <w:szCs w:val="21"/>
        </w:rPr>
        <w:t>If</w:t>
      </w:r>
      <w:proofErr w:type="gramEnd"/>
      <w:r w:rsidRPr="00C91D31">
        <w:rPr>
          <w:rFonts w:ascii="Calibri" w:eastAsia="Calibri" w:hAnsi="Calibri" w:cs="Times New Roman"/>
          <w:szCs w:val="21"/>
        </w:rPr>
        <w:t xml:space="preserve"> the time in this email is 20:55 that will be 21:55 during BST.</w:t>
      </w: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C91D31">
        <w:rPr>
          <w:rFonts w:ascii="Calibri" w:eastAsia="Calibri" w:hAnsi="Calibri" w:cs="Times New Roman"/>
          <w:szCs w:val="21"/>
        </w:rPr>
        <w:t>The submitted data are below:</w:t>
      </w: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C91D31">
        <w:rPr>
          <w:rFonts w:ascii="Calibri" w:eastAsia="Calibri" w:hAnsi="Calibri" w:cs="Times New Roman"/>
          <w:szCs w:val="21"/>
        </w:rPr>
        <w:t>Participant ID: 119</w:t>
      </w: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C91D31">
        <w:rPr>
          <w:rFonts w:ascii="Calibri" w:eastAsia="Calibri" w:hAnsi="Calibri" w:cs="Times New Roman"/>
          <w:szCs w:val="21"/>
        </w:rPr>
        <w:t>Age: 73</w:t>
      </w: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C91D31">
        <w:rPr>
          <w:rFonts w:ascii="Calibri" w:eastAsia="Calibri" w:hAnsi="Calibri" w:cs="Times New Roman"/>
          <w:szCs w:val="21"/>
        </w:rPr>
        <w:t>Gender: female</w:t>
      </w: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C91D31">
        <w:rPr>
          <w:rFonts w:ascii="Calibri" w:eastAsia="Calibri" w:hAnsi="Calibri" w:cs="Times New Roman"/>
          <w:szCs w:val="21"/>
        </w:rPr>
        <w:t>Ethnicity category: white</w:t>
      </w: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C91D31">
        <w:rPr>
          <w:rFonts w:ascii="Calibri" w:eastAsia="Calibri" w:hAnsi="Calibri" w:cs="Times New Roman"/>
          <w:szCs w:val="21"/>
        </w:rPr>
        <w:t>Diabetic status: diabetic</w:t>
      </w: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C91D31">
        <w:rPr>
          <w:rFonts w:ascii="Calibri" w:eastAsia="Calibri" w:hAnsi="Calibri" w:cs="Times New Roman"/>
          <w:szCs w:val="21"/>
        </w:rPr>
        <w:t>Your request has been accepted and this participant has been allocated to the Control Arm of the Study.</w:t>
      </w: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C91D31">
        <w:rPr>
          <w:rFonts w:ascii="Calibri" w:eastAsia="Calibri" w:hAnsi="Calibri" w:cs="Times New Roman"/>
          <w:szCs w:val="21"/>
        </w:rPr>
        <w:t xml:space="preserve">If there is a problem or error please email </w:t>
      </w:r>
      <w:hyperlink r:id="rId5" w:history="1">
        <w:r w:rsidRPr="00C91D31">
          <w:rPr>
            <w:rFonts w:ascii="Calibri" w:eastAsia="Calibri" w:hAnsi="Calibri" w:cs="Times New Roman"/>
            <w:color w:val="0000FF"/>
            <w:szCs w:val="21"/>
            <w:u w:val="single"/>
          </w:rPr>
          <w:t>chris.ocallaghan@ndm.ox.ac.uk</w:t>
        </w:r>
      </w:hyperlink>
      <w:r w:rsidRPr="00C91D31">
        <w:rPr>
          <w:rFonts w:ascii="Calibri" w:eastAsia="Calibri" w:hAnsi="Calibri" w:cs="Times New Roman"/>
          <w:szCs w:val="21"/>
        </w:rPr>
        <w:t xml:space="preserve"> immediately. Do not reply to this email as the email address will not reach anyone. </w:t>
      </w: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C91D31">
        <w:rPr>
          <w:rFonts w:ascii="Calibri" w:eastAsia="Calibri" w:hAnsi="Calibri" w:cs="Times New Roman"/>
          <w:szCs w:val="21"/>
        </w:rPr>
        <w:t xml:space="preserve">This participant is </w:t>
      </w:r>
      <w:proofErr w:type="gramStart"/>
      <w:r w:rsidRPr="00C91D31">
        <w:rPr>
          <w:rFonts w:ascii="Calibri" w:eastAsia="Calibri" w:hAnsi="Calibri" w:cs="Times New Roman"/>
          <w:szCs w:val="21"/>
        </w:rPr>
        <w:t>the  47</w:t>
      </w:r>
      <w:proofErr w:type="gramEnd"/>
      <w:r w:rsidRPr="00C91D31">
        <w:rPr>
          <w:rFonts w:ascii="Calibri" w:eastAsia="Calibri" w:hAnsi="Calibri" w:cs="Times New Roman"/>
          <w:szCs w:val="21"/>
        </w:rPr>
        <w:t xml:space="preserve"> th/st/rd participant to be allocated.</w:t>
      </w: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C91D31">
        <w:rPr>
          <w:rFonts w:ascii="Calibri" w:eastAsia="Calibri" w:hAnsi="Calibri" w:cs="Times New Roman"/>
          <w:szCs w:val="21"/>
        </w:rPr>
        <w:t>The total number of participants previously allocated to the control arm is 23.</w:t>
      </w: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C91D31">
        <w:rPr>
          <w:rFonts w:ascii="Calibri" w:eastAsia="Calibri" w:hAnsi="Calibri" w:cs="Times New Roman"/>
          <w:szCs w:val="21"/>
        </w:rPr>
        <w:t>The total number of participants previously allocated to the interventional arm is 23.</w:t>
      </w: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C91D31">
        <w:rPr>
          <w:rFonts w:ascii="Calibri" w:eastAsia="Calibri" w:hAnsi="Calibri" w:cs="Times New Roman"/>
          <w:szCs w:val="21"/>
        </w:rPr>
        <w:t>Best wishes,</w:t>
      </w: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</w:p>
    <w:p w:rsidR="00C91D31" w:rsidRPr="00C91D31" w:rsidRDefault="00C91D31" w:rsidP="00C91D31">
      <w:pPr>
        <w:spacing w:after="0" w:line="240" w:lineRule="auto"/>
        <w:rPr>
          <w:rFonts w:ascii="Calibri" w:eastAsia="Calibri" w:hAnsi="Calibri" w:cs="Times New Roman"/>
          <w:szCs w:val="21"/>
        </w:rPr>
      </w:pPr>
      <w:r w:rsidRPr="00C91D31">
        <w:rPr>
          <w:rFonts w:ascii="Calibri" w:eastAsia="Calibri" w:hAnsi="Calibri" w:cs="Times New Roman"/>
          <w:szCs w:val="21"/>
        </w:rPr>
        <w:t>The Allocation Script</w:t>
      </w:r>
    </w:p>
    <w:p w:rsidR="00C91D31" w:rsidRPr="00C91D31" w:rsidRDefault="00C91D31" w:rsidP="00C91D31">
      <w:pPr>
        <w:spacing w:after="200" w:line="276" w:lineRule="auto"/>
        <w:rPr>
          <w:rFonts w:ascii="Calibri" w:eastAsia="Calibri" w:hAnsi="Calibri" w:cs="Times New Roman"/>
        </w:rPr>
      </w:pPr>
    </w:p>
    <w:p w:rsidR="00C91D31" w:rsidRPr="00C91D31" w:rsidRDefault="00C91D31" w:rsidP="00C91D31">
      <w:pPr>
        <w:spacing w:after="200" w:line="276" w:lineRule="auto"/>
        <w:rPr>
          <w:rFonts w:ascii="Calibri" w:eastAsia="Calibri" w:hAnsi="Calibri" w:cs="Times New Roman"/>
        </w:rPr>
      </w:pPr>
    </w:p>
    <w:p w:rsidR="00C91D31" w:rsidRPr="00C91D31" w:rsidRDefault="00C91D31" w:rsidP="00C91D31">
      <w:pPr>
        <w:spacing w:after="200" w:line="276" w:lineRule="auto"/>
        <w:rPr>
          <w:rFonts w:ascii="Calibri" w:eastAsia="Calibri" w:hAnsi="Calibri" w:cs="Times New Roman"/>
        </w:rPr>
      </w:pPr>
    </w:p>
    <w:p w:rsidR="00C91D31" w:rsidRDefault="00C91D31">
      <w:pPr>
        <w:rPr>
          <w:rFonts w:ascii="Calibri" w:eastAsia="Calibri" w:hAnsi="Calibri" w:cs="Times New Roman"/>
          <w:sz w:val="28"/>
          <w:szCs w:val="28"/>
        </w:rPr>
      </w:pPr>
      <w:r>
        <w:rPr>
          <w:rFonts w:ascii="Calibri" w:eastAsia="Calibri" w:hAnsi="Calibri" w:cs="Times New Roman"/>
          <w:sz w:val="28"/>
          <w:szCs w:val="28"/>
        </w:rPr>
        <w:br w:type="page"/>
      </w:r>
    </w:p>
    <w:p w:rsidR="00C91D31" w:rsidRPr="00C91D31" w:rsidRDefault="00C91D31" w:rsidP="00C91D31">
      <w:pPr>
        <w:spacing w:after="200" w:line="276" w:lineRule="auto"/>
        <w:rPr>
          <w:rFonts w:ascii="Calibri" w:eastAsia="Calibri" w:hAnsi="Calibri" w:cs="Times New Roman"/>
          <w:sz w:val="28"/>
          <w:szCs w:val="28"/>
        </w:rPr>
      </w:pPr>
      <w:r w:rsidRPr="00C91D31">
        <w:rPr>
          <w:rFonts w:ascii="Calibri" w:eastAsia="Calibri" w:hAnsi="Calibri" w:cs="Times New Roman"/>
          <w:sz w:val="28"/>
          <w:szCs w:val="28"/>
        </w:rPr>
        <w:lastRenderedPageBreak/>
        <w:t>Allocation text file example</w:t>
      </w:r>
    </w:p>
    <w:p w:rsidR="00C91D31" w:rsidRPr="00C91D31" w:rsidRDefault="00C91D31" w:rsidP="00C91D31">
      <w:pPr>
        <w:spacing w:after="200" w:line="276" w:lineRule="auto"/>
        <w:rPr>
          <w:rFonts w:ascii="Calibri" w:eastAsia="Calibri" w:hAnsi="Calibri" w:cs="Times New Roman"/>
        </w:rPr>
      </w:pP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01 zz 0 zz 1 zz 1 zz 0 zz 1 zz 0 zz 1 zz 0 zz 0 zz 0 zz 1 zz 0 zz 6 zz 9 zz 2012 zz 62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03 zz 1 zz 0 zz 1 zz 0 zz 0 zz 1 zz 1 zz 0 zz 0 zz 0 zz 0 zz 1 zz 10 zz 9 zz 2012 zz 59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02 zz 1 zz 0 zz 1 zz 0 zz 1 zz 0 zz 1 zz 0 zz 0 zz 0 zz 1 zz 0 zz 17 zz 9 zz 2012 zz 53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04 zz 0 zz 1 zz 1 zz 0 zz 0 zz 1 zz 1 zz 0 zz 0 zz 0 zz 0 zz 1 zz 24 zz 10 zz 2012 zz 34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05 zz 1 zz 0 zz 1 zz 0 zz 1 zz 0 zz 1 zz 0 zz 0 zz 0 zz 0 zz 1 zz 25 zz 10 zz 2012 zz 64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07 zz 1 zz 0 zz 0 zz 1 zz 1 zz 0 zz 1 zz 0 zz 0 zz 0 zz 1 zz 0 zz 28 zz 11 zz 2012 zz 74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08 zz 0 zz 1 zz 0 zz 1 zz 1 zz 0 zz 1 zz 0 zz 0 zz 0 zz 0 zz 1 zz 28 zz 11 zz 2012 zz 72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08 zz 0 zz 1 zz 0 zz 1 zz 1 zz 0 zz 1 zz 0 zz 0 zz 0 zz 1 zz 0 zz 28 zz 11 zz 2012 zz 72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09 zz 0 zz 1 zz 1 zz 0 zz 1 zz 0 zz 1 zz 0 zz 0 zz 0 zz 0 zz 1 zz 5 zz 12 zz 2012 zz 64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09 zz 0 zz 1 zz 1 zz 0 zz 1 zz 0 zz 1 zz 0 zz 0 zz 0 zz 1 zz 0 zz 5 zz 12 zz 2012 zz 64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06 zz 1 zz 0 zz 1 zz 0 zz 1 zz 0 zz 1 zz 0 zz 0 zz 0 zz 0 zz 1 zz 5 zz 12 zz 2012 zz 64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10 zz 0 zz 1 zz 1 zz 0 zz 0 zz 1 zz 1 zz 0 zz 0 zz 0 zz 1 zz 0 zz 8 zz 1 zz 2013 zz 50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12 zz 1 zz 0 zz 0 zz 1 zz 0 zz 1 zz 1 zz 0 zz 0 zz 0 zz 1 zz 0 zz 8 zz 1 zz 2013 zz 70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17 zz 1 zz 0 zz 0 zz 1 zz 1 zz 0 zz 1 zz 0 zz 0 zz 0 zz 0 zz 1 zz 8 zz 1 zz 2013 zz 79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19 zz 0 zz 1 zz 0 zz 1 zz 0 zz 1 zz 1 zz 0 zz 0 zz 0 zz 0 zz 1 zz 8 zz 1 zz 2013 zz 73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15 zz 0 zz 1 zz 1 zz 0 zz 1 zz 0 zz 0 zz 0 zz 0 zz 1 zz 1 zz 0 zz 9 zz 1 zz 2013 zz 45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16 zz 1 zz 0 zz 0 zz 1 zz 1 zz 0 zz 1 zz 0 zz 0 zz 0 zz 1 zz 0 zz 9 zz 1 zz 2013 zz 67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12 zz 0 zz 1 zz 0 zz 1 zz 1 zz 0 zz 1 zz 0 zz 0 zz 0 zz 0 zz 1 zz 9 zz 1 zz 2013 zz 70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13 zz 0 zz 1 zz 1 zz 0 zz 1 zz 0 zz 0 zz 1 zz 0 zz 0 zz 0 zz 1 zz 9 zz 1 zz 2013 zz 53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14 zz 0 zz 1 zz 0 zz 1 zz 1 zz 0 zz 1 zz 0 zz 0 zz 0 zz 1 zz 0 zz 9 zz 1 zz 2013 zz 73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20 zz 0 zz 1 zz 1 zz 0 zz 1 zz 0 zz 1 zz 0 zz 0 zz 0 zz 1 zz 0 zz 14 zz 1 zz 2013 zz 62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18 zz 1 zz 0 zz 0 zz 1 zz 1 zz 0 zz 1 zz 0 zz 0 zz 0 zz 0 zz 1 zz 14 zz 1 zz 2013 zz 68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21 zz 1 zz 0 zz 0 zz 1 zz 1 zz 0 zz 1 zz 0 zz 0 zz 0 zz 1 zz 0 zz 14 zz 1 zz 2013 zz 76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22 zz 1 zz 0 zz 0 zz 1 zz 1 zz 0 zz 0 zz 0 zz 1 zz 0 zz 0 zz 1 zz 14 zz 1 zz 2013 zz 82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23 zz 1 zz 0 zz 0 zz 1 zz 1 zz 0 zz 1 zz 0 zz 0 zz 0 zz 0 zz 1 zz 16 zz 1 zz 2013 zz 71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24 zz 0 zz 1 zz 0 zz 1 zz 1 zz 0 zz 1 zz 0 zz 0 zz 0 zz 1 zz 0 zz 16 zz 1 zz 2013 zz 68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25 zz 1 zz 0 zz 1 zz 0 zz 1 zz 0 zz 1 zz 0 zz 0 zz 0 zz 1 zz 0 zz 16 zz 1 zz 2013 zz 62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27 zz 0 zz 1 zz 1 zz 0 zz 1 zz 0 zz 1 zz 0 zz 0 zz 0 zz 0 zz 1 zz 22 zz 1 zz 2013 zz 40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28 zz 0 zz 1 zz 1 zz 0 zz 1 zz 0 zz 0 zz 1 zz 0 zz 0 zz 0 zz 1 zz 23 zz 1 zz 2013 zz 45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26 zz 0 zz 1 zz 0 zz 1 zz 1 zz 0 zz 1 zz 0 zz 0 zz 0 zz 0 zz 1 zz 23 zz 1 zz 2013 zz 75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29 zz 1 zz 0 zz 1 zz 0 zz 1 zz 0 zz 1 zz 0 zz 0 zz 0 zz 1 zz 0 zz 30 zz 1 zz 2013 zz 62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31 zz 0 zz 1 zz 1 zz 0 zz 1 zz 0 zz 1 zz 0 zz 0 zz 0 zz 1 zz 0 zz 1 zz 2 zz 2013 zz 46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30 zz 0 zz 1 zz 1 zz 0 zz 1 zz 0 zz 1 zz 0 zz 0 zz 0 zz 0 zz 1 zz 4 zz 2 zz 2013 zz 33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32 zz 0 zz 1 zz 0 zz 1 zz 1 zz 0 zz 1 zz 0 zz 0 zz 0 zz 1 zz 0 zz 5 zz 2 zz 2013 zz 67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34 zz 1 zz 0 zz 1 zz 0 zz 1 zz 0 zz 1 zz 0 zz 0 zz 0 zz 0 zz 1 zz 25 zz 2 zz 2013 zz 48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35 zz 0 zz 1 zz 0 zz 1 zz 0 zz 1 zz 1 zz 0 zz 0 zz 0 zz 1 zz 0 zz 27 zz 2 zz 2013 zz 75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36 zz 1 zz 0 zz 0 zz 1 zz 1 zz 0 zz 1 zz 0 zz 0 zz 0 zz 0 zz 1 zz 27 zz 2 zz 2013 zz 75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40 zz 0 zz 1 zz 0 zz 1 zz 0 zz 1 zz 1 zz 0 zz 0 zz 0 zz 0 zz 1 zz 14 zz 3 zz 2013 zz 77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41 zz 1 zz 0 zz 1 zz 0 zz 0 zz 1 zz 1 zz 0 zz 0 zz 0 zz 1 zz 0 zz 20 zz 3 zz 2013 zz 62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41 zz 1 zz 0 zz 1 zz 0 zz 0 zz 1 zz 1 zz 0 zz 0 zz 0 zz 0 zz 1 zz 20 zz 3 zz 2013 zz 62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39 zz 1 zz 0 zz 0 zz 1 zz 0 zz 1 zz 1 zz 0 zz 0 zz 0 zz 1 zz 0 zz 20 zz 3 zz 2013 zz 69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43 zz 1 zz 0 zz 0 zz 1 zz 1 zz 0 zz 1 zz 0 zz 0 zz 0 zz 1 zz 0 zz 20 zz 3 zz 2013 zz 74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44 zz 1 zz 0 zz 1 zz 0 zz 1 zz 0 zz 1 zz 0 zz 0 zz 0 zz 0 zz 1 zz 26 zz 3 zz 2013 zz 48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42 zz 0 zz 1 zz 1 zz 0 zz 1 zz 0 zz 1 zz 0 zz 0 zz 0 zz 1 zz 0 zz 27 zz 3 zz 2013 zz 60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45 zz 1 zz 0 zz 0 zz 1 zz 0 zz 1 zz 1 zz 0 zz 0 zz 0 zz 0 zz 1 zz 3 zz 4 zz 2013 zz 70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46 zz 1 zz 0 zz 1 zz 0 zz 1 zz 0 zz 1 zz 0 zz 0 zz 0 zz 1 zz 0 zz 8 zz 4 zz 2013 zz 56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48 zz 1 zz 0 zz 1 zz 0 zz 1 zz 0 zz 1 zz 0 zz 0 zz 0 zz 0 zz 1 zz 10 zz 4 zz 2013 zz 63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47 zz 1 zz 0 zz 1 zz 0 zz 1 zz 0 zz 1 zz 0 zz 0 zz 0 zz 1 zz 0 zz 10 zz 4 zz 2013 zz 61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49 zz 1 zz 0 zz 0 zz 1 zz 1 zz 0 zz 1 zz 0 zz 0 zz 0 zz 0 zz 1 zz 16 zz 4 zz 2013 zz 73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51 zz 1 zz 0 zz 0 zz 1 zz 1 zz 0 zz 1 zz 0 zz 0 zz 0 zz 1 zz 0 zz 25 zz 4 zz 2013 zz 83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50 zz 1 zz 0 zz 1 zz 0 zz 1 zz 0 zz 1 zz 0 zz 0 zz 0 zz 0 zz 1 zz 1 zz 5 zz 2013 zz 58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54 zz 0 zz 1 zz 0 zz 1 zz 1 zz 0 zz 1 zz 0 zz 0 zz 0 zz 0 zz 1 zz 8 zz 5 zz 2013 zz 75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55 zz 0 zz 1 zz 1 zz 0 zz 1 zz 0 zz 1 zz 0 zz 0 zz 0 zz 1 zz 0 zz 20 zz 5 zz 2013 zz 49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56 zz 1 zz 0 zz 1 zz 0 zz 1 zz 0 zz 1 zz 0 zz 0 zz 0 zz 1 zz 0 zz 22 zz 5 zz 2013 zz 57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57 zz 1 zz 0 zz 1 zz 0 zz 1 zz 0 zz 1 zz 0 zz 0 zz 0 zz 0 zz 1 zz 3 zz 6 zz 2013 zz 25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59 zz 0 zz 1 zz 1 zz 0 zz 1 zz 0 zz 1 zz 0 zz 0 zz 0 zz 0 zz 1 zz 5 zz 6 zz 2013 zz 41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61 zz 0 zz 1 zz 0 zz 1 zz 1 zz 0 zz 1 zz 0 zz 0 zz 0 zz 1 zz 0 zz 12 zz 6 zz 2013 zz 73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62 zz 1 zz 0 zz 1 zz 0 zz 1 zz 0 zz 1 zz 0 zz 0 zz 0 zz 1 zz 0 zz 18 zz 6 zz 2013 zz 30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63 zz 1 zz 0 zz 1 zz 0 zz 1 zz 0 zz 1 zz 0 zz 0 zz 0 zz 0 zz 1 zz 18 zz 6 zz 2013 zz 57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66 zz 0 zz 1 zz 0 zz 1 zz 0 zz 1 zz 1 zz 0 zz 0 zz 0 zz 0 zz 1 zz 19 zz 6 zz 2013 zz 72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64 zz 1 zz 0 zz 1 zz 0 zz 0 zz 1 zz 1 zz 0 zz 0 zz 0 zz 1 zz 0 zz 24 zz 6 zz 2013 zz 48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65 zz 1 zz 0 zz 0 zz 1 zz 1 zz 0 zz 1 zz 0 zz 0 zz 0 zz 1 zz 0 zz 24 zz 6 zz 2013 zz 75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68 zz 0 zz 1 zz 1 zz 0 zz 1 zz 0 zz 1 zz 0 zz 0 zz 0 zz 0 zz 1 zz 25 zz 6 zz 2013 zz 44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67 zz 0 zz 1 zz 1 zz 0 zz 1 zz 0 zz 1 zz 0 zz 0 zz 0 zz 1 zz 0 zz 27 zz 6 zz 2013 zz 63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70 zz 0 zz 1 zz 1 zz 0 zz 0 zz 1 zz 1 zz 0 zz 0 zz 0 zz 0 zz 1 zz 8 zz 7 zz 2013 zz 26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69 zz 1 zz 0 zz 1 zz 0 zz 1 zz 0 zz 1 zz 0 zz 0 zz 0 zz 0 zz 1 zz 15 zz 7 zz 2013 zz 54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73 zz 0 zz 1 zz 0 zz 1 zz 1 zz 0 zz 1 zz 0 zz 0 zz 0 zz 1 zz 0 zz 15 zz 7 zz 2013 zz 69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74 zz 0 zz 1 zz 0 zz 1 zz 1 zz 0 zz 1 zz 0 zz 0 zz 0 zz 0 zz 1 zz 15 zz 7 zz 2013 zz 67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71 zz 1 zz 0 zz 1 zz 0 zz 1 zz 0 zz 1 zz 0 zz 0 zz 0 zz 1 zz 0 zz 18 zz 7 zz 2013 zz 44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75 zz 1 zz 0 zz 1 zz 0 zz 1 zz 0 zz 1 zz 0 zz 0 zz 0 zz 0 zz 1 zz 22 zz 7 zz 2013 zz 53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lastRenderedPageBreak/>
        <w:t xml:space="preserve">076 zz 1 zz 0 zz 0 zz 1 zz 1 zz 0 zz 1 zz 0 zz 0 zz 0 zz 1 zz 0 zz 1 zz 8 zz 2013 zz 67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85 zz 0 zz 1 zz 0 zz 1 zz 1 zz 0 zz 1 zz 0 zz 0 zz 0 zz 0 zz 1 zz 28 zz 8 zz 2013 zz 79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82 zz 0 zz 1 zz 1 zz 0 zz 1 zz 0 zz 1 zz 0 zz 0 zz 0 zz 1 zz 0 zz 28 zz 8 zz 2013 zz 64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79 zz 0 zz 1 zz 1 zz 0 zz 1 zz 0 zz 1 zz 0 zz 0 zz 0 zz 0 zz 1 zz 28 zz 8 zz 2013 zz 46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78 zz 1 zz 0 zz 1 zz 0 zz 1 zz 0 zz 1 zz 0 zz 0 zz 0 zz 1 zz 0 zz 29 zz 8 zz 2013 zz 64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84 zz 1 zz 0 zz 0 zz 1 zz 1 zz 0 zz 0 zz 0 zz 1 zz 0 zz 0 zz 1 zz 2 zz 9 zz 2013 zz 66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86 zz 0 zz 1 zz 1 zz 0 zz 0 zz 1 zz 1 zz 0 zz 0 zz 0 zz 1 zz 0 zz 9 zz 9 zz 2013 zz 41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87 zz 1 zz 0 zz 1 zz 0 zz 1 zz 0 zz 1 zz 0 zz 0 zz 0 zz 0 zz 1 zz 11 zz 9 zz 2013 zz 62 zz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C91D31">
        <w:rPr>
          <w:rFonts w:ascii="Courier New" w:eastAsia="Calibri" w:hAnsi="Courier New" w:cs="Courier New"/>
          <w:sz w:val="16"/>
          <w:szCs w:val="16"/>
          <w:lang w:val="en-US"/>
        </w:rPr>
        <w:t xml:space="preserve">083 zz 1 zz 0 zz 1 zz 0 zz 1 zz 0 zz 1 zz 0 zz 0 zz 0 zz 1 zz 0 zz 16 zz 9 zz 2013 zz 63 zz </w:t>
      </w:r>
    </w:p>
    <w:p w:rsidR="00C91D31" w:rsidRPr="00C91D31" w:rsidRDefault="00C91D31" w:rsidP="00C91D31">
      <w:pPr>
        <w:spacing w:after="200" w:line="276" w:lineRule="auto"/>
        <w:rPr>
          <w:rFonts w:ascii="Calibri" w:eastAsia="Calibri" w:hAnsi="Calibri" w:cs="Times New Roman"/>
        </w:rPr>
      </w:pPr>
    </w:p>
    <w:p w:rsidR="00C91D31" w:rsidRPr="00C91D31" w:rsidRDefault="00C91D31" w:rsidP="00C91D31">
      <w:pPr>
        <w:spacing w:after="200" w:line="276" w:lineRule="auto"/>
        <w:rPr>
          <w:rFonts w:ascii="Calibri" w:eastAsia="Calibri" w:hAnsi="Calibri" w:cs="Times New Roman"/>
        </w:rPr>
      </w:pPr>
    </w:p>
    <w:p w:rsidR="00C91D31" w:rsidRPr="00C91D31" w:rsidRDefault="00C91D31" w:rsidP="00C91D31">
      <w:pPr>
        <w:spacing w:after="200" w:line="276" w:lineRule="auto"/>
        <w:rPr>
          <w:rFonts w:ascii="Calibri" w:eastAsia="Calibri" w:hAnsi="Calibri" w:cs="Times New Roman"/>
        </w:rPr>
      </w:pPr>
    </w:p>
    <w:p w:rsidR="00C91D31" w:rsidRDefault="00C91D31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br w:type="page"/>
      </w:r>
    </w:p>
    <w:p w:rsidR="00C91D31" w:rsidRPr="00C91D31" w:rsidRDefault="00C91D31" w:rsidP="00C91D31">
      <w:pPr>
        <w:spacing w:after="200" w:line="276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lastRenderedPageBreak/>
        <w:t xml:space="preserve">HTML code for Web Page 1. 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&lt;HTML&gt;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&lt;h1&gt;Allocation&lt;/h1&gt;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&lt;p&gt;&amp;</w:t>
      </w:r>
      <w:proofErr w:type="gramStart"/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nbsp;</w:t>
      </w:r>
      <w:proofErr w:type="gramEnd"/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&lt;/p&gt;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&lt;strong&gt;Form to allocate a participant &lt;/strong&gt;&lt;form action="http://users.ox.ac.uk/CGI-bin/safePerl/clme0164/temp1allocation.CGI" method="post"&gt;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&lt;h1&gt;&lt;span style="font-family: Arial, Helvetica, sans-serif; color: #330066; font-size: small;"&gt;&lt;input name="fromwho" type="hidden" value="chris.ocallaghan@ndm.ox.ac.uk" /&gt; &lt;input name="replytowho" type="hidden" value="chris.ocallaghan@ndm.ox.ac.uk" /&gt; &lt;input name="replyfromwho" type="hidden" value="chris.ocallaghan@ndm.ox.ac.uk" /&gt; &lt;input name="replywhatsubject" type="hidden" value="replywhatsubjecttext" /&gt; &lt;input name="replywhatcontents" type="hidden" value="replywhatcontentstext" /&gt; &lt;input name="source" type="hidden" value="booked" /&gt; &lt;input name="sendformto" type="hidden" value="name@domain.ac.uk" /&gt; &lt;/span&gt;&lt;/h1&gt;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&lt;p&gt;</w:t>
      </w:r>
      <w:proofErr w:type="gramStart"/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If</w:t>
      </w:r>
      <w:proofErr w:type="gramEnd"/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 xml:space="preserve"> you wish to perform an allocation complete all parts of this form. &lt;br /&gt;You must complete a separate form for each allocation</w:t>
      </w:r>
      <w:proofErr w:type="gramStart"/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.&lt;</w:t>
      </w:r>
      <w:proofErr w:type="gramEnd"/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/p&gt;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&lt;p&gt;</w:t>
      </w:r>
      <w:proofErr w:type="gramStart"/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Your</w:t>
      </w:r>
      <w:proofErr w:type="gramEnd"/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 xml:space="preserve"> email address: &lt;input name="whatsubmitteremail" size="35" type="text" /&gt;&lt;/p&gt;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&lt;p&gt;Participant id: &lt;input name="whatparticipantid" type="text" /&gt;&lt;/p&gt;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&lt;p&gt;Age: &lt;input name="whatage" type="text" /&gt;&lt;/p&gt;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&lt;p&gt;Gender :</w:t>
      </w:r>
      <w:proofErr w:type="gramStart"/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&lt;select</w:t>
      </w:r>
      <w:proofErr w:type="gramEnd"/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 xml:space="preserve"> name="whatgender"&gt;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&lt;option selected="selected" value="male"&gt;Male&lt;/option&gt;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&lt;option value="female"&gt;Female&lt;/option&gt;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&lt;/select&gt;&lt;/p&gt;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&lt;p&gt;</w:t>
      </w:r>
      <w:proofErr w:type="gramStart"/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Ethnicity:</w:t>
      </w:r>
      <w:proofErr w:type="gramEnd"/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&lt;select name="whatethnicity"&gt;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&lt;option selected="selected" value="white"&gt;White: British - code A&lt;/option&gt;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&lt;option value="white"&gt;White: Irish - code B&lt;/option&gt;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&lt;option value="white"&gt;White: Any other White background - code C&lt;/option&gt;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&lt;option value="black"&gt;Mixed: White and Black Caribbean - code D&lt;/option&gt;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&lt;option value="black"&gt;Mixed: White and Black African - code E&lt;/option&gt;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&lt;option value="asian"&gt;Mixed: White and Asian - code F&lt;/option&gt;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&lt;option value="white"&gt;Mixed: Any other mixed background - code G&lt;/option&gt;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&lt;option value="asian"&gt;Asian or Asian British: Indian - code H&lt;/option&gt;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&lt;option value="asian"&gt;Asian or Asian British: Pakistani - code J&lt;/option&gt;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&lt;option value="asian"&gt;Asian or Asian British: Bangladeshi - code K&lt;/option&gt;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&lt;option value="asian"&gt;Asian or Asian British: Any other Asian background - code L&lt;/option&gt;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&lt;option value="black"&gt;Black or Black British: Caribbean - code M&lt;/option&gt;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&lt;option value="black"&gt;Black or Black British: African - code N&lt;/option&gt;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&lt;option value="black"&gt;Black or Black British: Any other Black background - code P&lt;/option&gt;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&lt;option value="chinese"&gt;Other Ethnic Groups: Chinese - code R&lt;/option&gt;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&lt;option value="white"&gt;Other Ethnic Groups: Any other ethnic group - code S&lt;/option&gt;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&lt;option value="white"&gt;Not stated - code Z&lt;/option&gt;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&lt;/select&gt;&lt;/p&gt;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&lt;p&gt;</w:t>
      </w:r>
      <w:proofErr w:type="gramStart"/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Diabetic:</w:t>
      </w:r>
      <w:proofErr w:type="gramEnd"/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&lt;select name="whatdiabetic"&gt;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&lt;option selected="selected" value="nondiabetic"&gt;Non-diabetic&lt;/option&gt;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&lt;option value="diabetic"&gt;Diabetic&lt;/option&gt;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&lt;/select&gt;&lt;/p&gt;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&lt;p&gt;&lt;input name="Reset" type="reset" value="</w:t>
      </w:r>
      <w:proofErr w:type="gramStart"/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Clear  Form</w:t>
      </w:r>
      <w:proofErr w:type="gramEnd"/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" /&gt; &lt;input name="Submit" type="submit" value="Submit Application" /&gt;&lt;/p&gt;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&lt;/form&gt;</w:t>
      </w:r>
    </w:p>
    <w:p w:rsidR="00C91D31" w:rsidRPr="00C91D31" w:rsidRDefault="00C91D31" w:rsidP="00C91D31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18"/>
          <w:szCs w:val="18"/>
          <w:lang w:val="en-US"/>
        </w:rPr>
      </w:pPr>
    </w:p>
    <w:p w:rsidR="00C91D31" w:rsidRPr="00C91D31" w:rsidRDefault="00C91D31" w:rsidP="00C91D31">
      <w:pPr>
        <w:spacing w:after="200" w:line="276" w:lineRule="auto"/>
        <w:rPr>
          <w:rFonts w:ascii="Courier New" w:eastAsia="Calibri" w:hAnsi="Courier New" w:cs="Courier New"/>
          <w:sz w:val="18"/>
          <w:szCs w:val="18"/>
          <w:lang w:val="en-US"/>
        </w:rPr>
      </w:pPr>
      <w:r w:rsidRPr="00C91D31">
        <w:rPr>
          <w:rFonts w:ascii="Courier New" w:eastAsia="Calibri" w:hAnsi="Courier New" w:cs="Courier New"/>
          <w:sz w:val="18"/>
          <w:szCs w:val="18"/>
          <w:lang w:val="en-US"/>
        </w:rPr>
        <w:t>&lt;/HTML&gt;</w:t>
      </w:r>
    </w:p>
    <w:p w:rsidR="00C91D31" w:rsidRPr="00C91D31" w:rsidRDefault="00C91D31" w:rsidP="00C91D31">
      <w:pPr>
        <w:spacing w:after="200" w:line="276" w:lineRule="auto"/>
        <w:rPr>
          <w:rFonts w:ascii="Courier New" w:eastAsia="Calibri" w:hAnsi="Courier New" w:cs="Courier New"/>
          <w:sz w:val="18"/>
          <w:szCs w:val="18"/>
          <w:lang w:val="en-US"/>
        </w:rPr>
      </w:pPr>
    </w:p>
    <w:p w:rsidR="00C91D31" w:rsidRPr="00C91D31" w:rsidRDefault="00C91D31" w:rsidP="00C91D31">
      <w:pPr>
        <w:spacing w:after="200" w:line="276" w:lineRule="auto"/>
        <w:rPr>
          <w:rFonts w:ascii="Courier New" w:eastAsia="Calibri" w:hAnsi="Courier New" w:cs="Courier New"/>
          <w:sz w:val="18"/>
          <w:szCs w:val="18"/>
          <w:lang w:val="en-US"/>
        </w:rPr>
      </w:pPr>
    </w:p>
    <w:p w:rsidR="00C91D31" w:rsidRPr="00C91D31" w:rsidRDefault="00C91D31" w:rsidP="00C91D31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74577C" w:rsidRDefault="0074577C"/>
    <w:sectPr w:rsidR="007457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D31"/>
    <w:rsid w:val="0074577C"/>
    <w:rsid w:val="00B20D2B"/>
    <w:rsid w:val="00C91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2E7E0B-FFBF-4DAE-B291-EC91C36F0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chris.ocallaghan@ndm.ox.ac.uk" TargetMode="External"/><Relationship Id="rId4" Type="http://schemas.openxmlformats.org/officeDocument/2006/relationships/hyperlink" Target="mailto:chris.ocallaghan@ndm.ox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083</Words>
  <Characters>17579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0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O'Callaghan</dc:creator>
  <cp:keywords/>
  <dc:description/>
  <cp:lastModifiedBy>Chris O'Callaghan</cp:lastModifiedBy>
  <cp:revision>2</cp:revision>
  <dcterms:created xsi:type="dcterms:W3CDTF">2014-09-08T16:27:00Z</dcterms:created>
  <dcterms:modified xsi:type="dcterms:W3CDTF">2014-09-08T16:27:00Z</dcterms:modified>
</cp:coreProperties>
</file>